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4D378" w14:textId="5B707260" w:rsidR="00994A3D" w:rsidRPr="00ED60D0" w:rsidRDefault="00654E8F" w:rsidP="00ED60D0">
      <w:pPr>
        <w:pStyle w:val="SupplementaryMaterial"/>
        <w:rPr>
          <w:b w:val="0"/>
        </w:rPr>
      </w:pPr>
      <w:r w:rsidRPr="001549D3">
        <w:t>Supplementary Material</w:t>
      </w:r>
    </w:p>
    <w:p w14:paraId="5A557824" w14:textId="77777777" w:rsidR="00ED60D0" w:rsidRPr="00ED60D0" w:rsidRDefault="00ED60D0" w:rsidP="00ED60D0">
      <w:pPr>
        <w:spacing w:line="480" w:lineRule="auto"/>
        <w:rPr>
          <w:rFonts w:eastAsia="宋体" w:cs="Times New Roman"/>
          <w:szCs w:val="24"/>
        </w:rPr>
      </w:pPr>
      <w:r>
        <w:rPr>
          <w:rFonts w:eastAsia="宋体" w:cs="Times New Roman"/>
          <w:b/>
          <w:bCs/>
          <w:szCs w:val="24"/>
        </w:rPr>
        <w:t xml:space="preserve">Supplementary Table 1: </w:t>
      </w:r>
      <w:r w:rsidRPr="00ED60D0">
        <w:rPr>
          <w:rFonts w:eastAsia="宋体" w:cs="Times New Roman"/>
          <w:szCs w:val="24"/>
        </w:rPr>
        <w:t xml:space="preserve">Baseline Characteristics of the Patients in the Non-selective embolization-group and </w:t>
      </w:r>
      <w:proofErr w:type="spellStart"/>
      <w:r w:rsidRPr="00ED60D0">
        <w:rPr>
          <w:rFonts w:eastAsia="宋体" w:cs="Times New Roman"/>
          <w:szCs w:val="24"/>
        </w:rPr>
        <w:t>Superselective</w:t>
      </w:r>
      <w:proofErr w:type="spellEnd"/>
      <w:r w:rsidRPr="00ED60D0">
        <w:rPr>
          <w:rFonts w:eastAsia="宋体" w:cs="Times New Roman"/>
          <w:szCs w:val="24"/>
        </w:rPr>
        <w:t xml:space="preserve"> TACE embolization-group </w:t>
      </w:r>
    </w:p>
    <w:tbl>
      <w:tblPr>
        <w:tblStyle w:val="aff5"/>
        <w:tblW w:w="84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2639"/>
        <w:gridCol w:w="2606"/>
        <w:gridCol w:w="1276"/>
      </w:tblGrid>
      <w:tr w:rsidR="00ED60D0" w14:paraId="5FBC1C56" w14:textId="77777777" w:rsidTr="00ED60D0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EEE083" w14:textId="77777777" w:rsidR="00ED60D0" w:rsidRDefault="00ED60D0">
            <w:pPr>
              <w:spacing w:line="480" w:lineRule="auto"/>
              <w:rPr>
                <w:rFonts w:eastAsia="宋体" w:cs="Times New Roman"/>
                <w:b/>
                <w:szCs w:val="24"/>
              </w:rPr>
            </w:pPr>
            <w:bookmarkStart w:id="0" w:name="_Hlk19734344"/>
            <w:r>
              <w:rPr>
                <w:rFonts w:eastAsia="宋体" w:cs="Times New Roman"/>
                <w:b/>
                <w:szCs w:val="24"/>
              </w:rPr>
              <w:t xml:space="preserve">Characteristics </w:t>
            </w:r>
          </w:p>
        </w:tc>
        <w:tc>
          <w:tcPr>
            <w:tcW w:w="2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27B67D" w14:textId="77777777" w:rsidR="00ED60D0" w:rsidRDefault="00ED60D0">
            <w:pPr>
              <w:spacing w:line="480" w:lineRule="auto"/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eastAsia="宋体" w:cs="Times New Roman"/>
                <w:b/>
                <w:bCs/>
                <w:szCs w:val="24"/>
              </w:rPr>
              <w:t>Non-selective embolization-group</w:t>
            </w:r>
          </w:p>
          <w:p w14:paraId="2C90BC64" w14:textId="77777777" w:rsidR="00ED60D0" w:rsidRDefault="00ED60D0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 xml:space="preserve">(N=9) </w:t>
            </w:r>
          </w:p>
          <w:p w14:paraId="47982025" w14:textId="77777777" w:rsidR="00ED60D0" w:rsidRDefault="00ED60D0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(No, %; Mean ± SD)</w:t>
            </w:r>
          </w:p>
        </w:tc>
        <w:tc>
          <w:tcPr>
            <w:tcW w:w="2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1600C9" w14:textId="77777777" w:rsidR="00ED60D0" w:rsidRDefault="00ED60D0">
            <w:pPr>
              <w:spacing w:line="480" w:lineRule="auto"/>
              <w:rPr>
                <w:rFonts w:eastAsia="宋体" w:cs="Times New Roman"/>
                <w:b/>
                <w:bCs/>
                <w:szCs w:val="24"/>
              </w:rPr>
            </w:pPr>
            <w:proofErr w:type="spellStart"/>
            <w:r>
              <w:rPr>
                <w:rFonts w:eastAsia="宋体" w:cs="Times New Roman"/>
                <w:b/>
                <w:bCs/>
                <w:szCs w:val="24"/>
              </w:rPr>
              <w:t>Superselective</w:t>
            </w:r>
            <w:proofErr w:type="spellEnd"/>
          </w:p>
          <w:p w14:paraId="1128F497" w14:textId="77777777" w:rsidR="00ED60D0" w:rsidRDefault="00ED60D0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/>
                <w:bCs/>
                <w:szCs w:val="24"/>
              </w:rPr>
              <w:t>embolization-group</w:t>
            </w:r>
            <w:r>
              <w:rPr>
                <w:rFonts w:eastAsia="宋体" w:cs="Times New Roman"/>
                <w:szCs w:val="24"/>
              </w:rPr>
              <w:t xml:space="preserve"> (N=49)</w:t>
            </w:r>
          </w:p>
          <w:p w14:paraId="6B3C08F7" w14:textId="77777777" w:rsidR="00ED60D0" w:rsidRDefault="00ED60D0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(No, %; Mean ± SD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30C9D6" w14:textId="77777777" w:rsidR="00ED60D0" w:rsidRDefault="00ED60D0">
            <w:pPr>
              <w:spacing w:line="480" w:lineRule="auto"/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eastAsia="宋体" w:cs="Times New Roman"/>
                <w:b/>
                <w:bCs/>
                <w:i/>
                <w:iCs/>
                <w:szCs w:val="24"/>
              </w:rPr>
              <w:t>P</w:t>
            </w:r>
            <w:r>
              <w:rPr>
                <w:rFonts w:eastAsia="宋体" w:cs="Times New Roman"/>
                <w:b/>
                <w:bCs/>
                <w:szCs w:val="24"/>
              </w:rPr>
              <w:t xml:space="preserve"> value</w:t>
            </w:r>
          </w:p>
        </w:tc>
      </w:tr>
      <w:tr w:rsidR="00ED60D0" w14:paraId="0D3693AE" w14:textId="77777777" w:rsidTr="00ED60D0"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980A59" w14:textId="77777777" w:rsidR="00ED60D0" w:rsidRDefault="00ED60D0">
            <w:pPr>
              <w:spacing w:line="480" w:lineRule="auto"/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eastAsia="宋体" w:cs="Times New Roman"/>
                <w:b/>
                <w:bCs/>
                <w:szCs w:val="24"/>
              </w:rPr>
              <w:t>Gender</w:t>
            </w:r>
          </w:p>
        </w:tc>
        <w:tc>
          <w:tcPr>
            <w:tcW w:w="2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D1E2E1" w14:textId="77777777" w:rsidR="00ED60D0" w:rsidRDefault="00ED60D0">
            <w:pPr>
              <w:spacing w:line="480" w:lineRule="auto"/>
              <w:rPr>
                <w:rFonts w:eastAsia="宋体" w:cs="Times New Roman"/>
                <w:szCs w:val="24"/>
              </w:rPr>
            </w:pPr>
          </w:p>
        </w:tc>
        <w:tc>
          <w:tcPr>
            <w:tcW w:w="26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F9B6D1" w14:textId="77777777" w:rsidR="00ED60D0" w:rsidRDefault="00ED60D0">
            <w:pPr>
              <w:spacing w:line="480" w:lineRule="auto"/>
              <w:rPr>
                <w:rFonts w:eastAsia="宋体"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E74B09" w14:textId="77777777" w:rsidR="00ED60D0" w:rsidRDefault="00ED60D0">
            <w:pPr>
              <w:spacing w:line="480" w:lineRule="auto"/>
              <w:ind w:firstLineChars="100" w:firstLine="24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004</w:t>
            </w:r>
          </w:p>
        </w:tc>
      </w:tr>
      <w:tr w:rsidR="00ED60D0" w14:paraId="75FFB74E" w14:textId="77777777" w:rsidTr="00ED60D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CC33E9" w14:textId="77777777" w:rsidR="00ED60D0" w:rsidRDefault="00ED60D0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 xml:space="preserve">Male 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F01FE1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 (33.4%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03B0FD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9 (79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A9B7DE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ED60D0" w14:paraId="5CED4861" w14:textId="77777777" w:rsidTr="00ED60D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282E9C" w14:textId="77777777" w:rsidR="00ED60D0" w:rsidRDefault="00ED60D0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Female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90F981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6 (66.6%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C093D1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0 (20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F39D7B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ED60D0" w14:paraId="1B46F38D" w14:textId="77777777" w:rsidTr="00ED60D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FEA322" w14:textId="77777777" w:rsidR="00ED60D0" w:rsidRDefault="00ED60D0">
            <w:pPr>
              <w:spacing w:line="480" w:lineRule="auto"/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eastAsia="宋体" w:cs="Times New Roman"/>
                <w:b/>
                <w:bCs/>
                <w:szCs w:val="24"/>
              </w:rPr>
              <w:t>Age (years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C5066C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57.1</w:t>
            </w:r>
            <w:r>
              <w:rPr>
                <w:rFonts w:eastAsia="宋体" w:cs="Times New Roman" w:hint="eastAsia"/>
                <w:szCs w:val="24"/>
              </w:rPr>
              <w:t>±</w:t>
            </w:r>
            <w:r>
              <w:rPr>
                <w:rFonts w:eastAsia="宋体" w:cs="Times New Roman"/>
                <w:szCs w:val="24"/>
              </w:rPr>
              <w:t>18.5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44A7A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bookmarkStart w:id="1" w:name="OLE_LINK51"/>
            <w:bookmarkStart w:id="2" w:name="OLE_LINK50"/>
            <w:r>
              <w:rPr>
                <w:rFonts w:eastAsia="宋体" w:cs="Times New Roman"/>
                <w:szCs w:val="24"/>
              </w:rPr>
              <w:t>55.1</w:t>
            </w:r>
            <w:r>
              <w:rPr>
                <w:rFonts w:eastAsia="宋体" w:cs="Times New Roman" w:hint="eastAsia"/>
                <w:szCs w:val="24"/>
              </w:rPr>
              <w:t>±</w:t>
            </w:r>
            <w:bookmarkEnd w:id="1"/>
            <w:bookmarkEnd w:id="2"/>
            <w:r>
              <w:rPr>
                <w:rFonts w:eastAsia="宋体" w:cs="Times New Roman"/>
                <w:szCs w:val="24"/>
              </w:rPr>
              <w:t>1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FA2414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754</w:t>
            </w:r>
          </w:p>
        </w:tc>
      </w:tr>
      <w:tr w:rsidR="00ED60D0" w14:paraId="0265AD2B" w14:textId="77777777" w:rsidTr="00ED60D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FA2B5D" w14:textId="77777777" w:rsidR="00ED60D0" w:rsidRDefault="00ED60D0">
            <w:pPr>
              <w:spacing w:line="480" w:lineRule="auto"/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eastAsia="宋体" w:cs="Times New Roman"/>
                <w:b/>
                <w:bCs/>
                <w:szCs w:val="24"/>
              </w:rPr>
              <w:t>ECOG</w:t>
            </w:r>
          </w:p>
          <w:p w14:paraId="175E38AC" w14:textId="77777777" w:rsidR="00ED60D0" w:rsidRDefault="00ED60D0">
            <w:pPr>
              <w:spacing w:line="480" w:lineRule="auto"/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eastAsia="宋体" w:cs="Times New Roman"/>
                <w:b/>
                <w:bCs/>
                <w:szCs w:val="24"/>
              </w:rPr>
              <w:t>performance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14B0E692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</w:tcPr>
          <w:p w14:paraId="618A1879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9C4F5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587</w:t>
            </w:r>
          </w:p>
        </w:tc>
      </w:tr>
      <w:tr w:rsidR="00ED60D0" w14:paraId="552836F9" w14:textId="77777777" w:rsidTr="00ED60D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10D03" w14:textId="77777777" w:rsidR="00ED60D0" w:rsidRDefault="00ED60D0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CDD05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8 (88.9%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C7EAC0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46 (93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858ABD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ED60D0" w14:paraId="5E57092D" w14:textId="77777777" w:rsidTr="00ED60D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1BEC9" w14:textId="77777777" w:rsidR="00ED60D0" w:rsidRDefault="00ED60D0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0CDB5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 (11.1%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306470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 (6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89D256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ED60D0" w14:paraId="2D9640D4" w14:textId="77777777" w:rsidTr="00ED60D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07FEAE" w14:textId="77777777" w:rsidR="00ED60D0" w:rsidRDefault="00ED60D0">
            <w:pPr>
              <w:spacing w:line="480" w:lineRule="auto"/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lastRenderedPageBreak/>
              <w:t>Hepatitis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69C2324C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</w:tcPr>
          <w:p w14:paraId="5A108CB0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F2182D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513</w:t>
            </w:r>
          </w:p>
        </w:tc>
      </w:tr>
      <w:tr w:rsidR="00ED60D0" w14:paraId="2B23DDA0" w14:textId="77777777" w:rsidTr="00ED60D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41CD9E" w14:textId="77777777" w:rsidR="00ED60D0" w:rsidRDefault="00ED60D0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Hepatitis B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A26FB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8 (88.9%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3612F8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9 (79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829F3E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ED60D0" w14:paraId="45C97844" w14:textId="77777777" w:rsidTr="00ED60D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9FD46" w14:textId="77777777" w:rsidR="00ED60D0" w:rsidRDefault="00ED60D0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 xml:space="preserve">Other 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76181C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 (11.1%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7AE0F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szCs w:val="24"/>
              </w:rPr>
              <w:t>10 (20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2D3EA8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60D0" w14:paraId="1522240E" w14:textId="77777777" w:rsidTr="00ED60D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79C3F" w14:textId="77777777" w:rsidR="00ED60D0" w:rsidRDefault="00ED60D0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/>
                <w:bCs/>
                <w:color w:val="0D0D0D"/>
                <w:szCs w:val="24"/>
              </w:rPr>
              <w:t>Child-Pugh score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6DD20B07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</w:tcPr>
          <w:p w14:paraId="2DFE0C32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26AF5D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691</w:t>
            </w:r>
          </w:p>
        </w:tc>
      </w:tr>
      <w:tr w:rsidR="00ED60D0" w14:paraId="3959E2C5" w14:textId="77777777" w:rsidTr="00ED60D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CDF970" w14:textId="77777777" w:rsidR="00ED60D0" w:rsidRDefault="00ED60D0">
            <w:pPr>
              <w:spacing w:line="480" w:lineRule="auto"/>
              <w:rPr>
                <w:rFonts w:eastAsia="宋体" w:cs="Times New Roman"/>
                <w:b/>
                <w:bCs/>
                <w:color w:val="FF0000"/>
                <w:szCs w:val="24"/>
              </w:rPr>
            </w:pPr>
            <w:r>
              <w:rPr>
                <w:rFonts w:eastAsia="宋体" w:cs="Times New Roman"/>
                <w:szCs w:val="24"/>
              </w:rPr>
              <w:t>A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E71B0C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8 (88.9%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581A3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 xml:space="preserve">  </w:t>
            </w:r>
            <w:bookmarkStart w:id="3" w:name="OLE_LINK11"/>
            <w:r>
              <w:rPr>
                <w:rFonts w:eastAsia="宋体" w:cs="Times New Roman"/>
                <w:szCs w:val="24"/>
              </w:rPr>
              <w:t>41 (83.7%)</w:t>
            </w:r>
            <w:bookmarkEnd w:id="3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4B21BC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ED60D0" w14:paraId="6837A8E6" w14:textId="77777777" w:rsidTr="00ED60D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5D5F41" w14:textId="77777777" w:rsidR="00ED60D0" w:rsidRDefault="00ED60D0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B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C2997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 (11.1%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744BB0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 xml:space="preserve">   8 (16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8883DE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ED60D0" w14:paraId="5710DD72" w14:textId="77777777" w:rsidTr="00ED60D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763CF" w14:textId="77777777" w:rsidR="00ED60D0" w:rsidRDefault="00ED60D0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/>
                <w:bCs/>
                <w:color w:val="0D0D0D"/>
                <w:szCs w:val="24"/>
              </w:rPr>
              <w:t>BCLC stage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459CD763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</w:tcPr>
          <w:p w14:paraId="2CFFCCFA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676EC1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062</w:t>
            </w:r>
          </w:p>
        </w:tc>
      </w:tr>
      <w:tr w:rsidR="00ED60D0" w14:paraId="6D89A7CF" w14:textId="77777777" w:rsidTr="00ED60D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C37A7" w14:textId="77777777" w:rsidR="00ED60D0" w:rsidRDefault="00ED60D0">
            <w:pPr>
              <w:spacing w:line="480" w:lineRule="auto"/>
              <w:rPr>
                <w:rFonts w:eastAsia="宋体" w:cs="Times New Roman"/>
                <w:b/>
                <w:bCs/>
                <w:color w:val="0D0D0D"/>
                <w:szCs w:val="24"/>
              </w:rPr>
            </w:pPr>
            <w:r>
              <w:rPr>
                <w:rFonts w:eastAsia="宋体" w:cs="Times New Roman"/>
                <w:szCs w:val="24"/>
              </w:rPr>
              <w:t>A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BFE853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4065C9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8 (16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8D9B3F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ED60D0" w14:paraId="3AC1A104" w14:textId="77777777" w:rsidTr="00ED60D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F7ADEE" w14:textId="77777777" w:rsidR="00ED60D0" w:rsidRDefault="00ED60D0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B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D85582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4 (44.4%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553218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 xml:space="preserve">31 </w:t>
            </w:r>
            <w:bookmarkStart w:id="4" w:name="OLE_LINK12"/>
            <w:r>
              <w:rPr>
                <w:rFonts w:eastAsia="宋体" w:cs="Times New Roman"/>
                <w:szCs w:val="24"/>
              </w:rPr>
              <w:t>(63.3%)</w:t>
            </w:r>
            <w:bookmarkEnd w:id="4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6FA2B4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ED60D0" w14:paraId="1DDE0EE1" w14:textId="77777777" w:rsidTr="00ED60D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AF730" w14:textId="77777777" w:rsidR="00ED60D0" w:rsidRDefault="00ED60D0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C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F9B306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5 (55.6%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55A4B4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0 (20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9C57B9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ED60D0" w14:paraId="4E1F16ED" w14:textId="77777777" w:rsidTr="00ED60D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ED89D4" w14:textId="77777777" w:rsidR="00ED60D0" w:rsidRDefault="00ED60D0">
            <w:pPr>
              <w:spacing w:line="480" w:lineRule="auto"/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eastAsia="宋体" w:cs="Times New Roman"/>
                <w:b/>
                <w:color w:val="000000"/>
                <w:szCs w:val="24"/>
              </w:rPr>
              <w:t>TB (µmol/L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CD7DC8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2.9 ± 3.8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5F2D8F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22.1</w:t>
            </w:r>
            <w:r>
              <w:rPr>
                <w:rFonts w:eastAsia="宋体" w:cs="Times New Roman" w:hint="eastAsia"/>
                <w:szCs w:val="24"/>
              </w:rPr>
              <w:t>±</w:t>
            </w:r>
            <w:r>
              <w:rPr>
                <w:rFonts w:eastAsia="宋体" w:cs="Times New Roman"/>
                <w:szCs w:val="24"/>
              </w:rPr>
              <w:t>16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63A0DE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001</w:t>
            </w:r>
          </w:p>
        </w:tc>
      </w:tr>
      <w:tr w:rsidR="00ED60D0" w14:paraId="05389C21" w14:textId="77777777" w:rsidTr="00ED60D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BF575E" w14:textId="77777777" w:rsidR="00ED60D0" w:rsidRDefault="00ED60D0">
            <w:pPr>
              <w:spacing w:line="480" w:lineRule="auto"/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eastAsia="宋体" w:cs="Times New Roman"/>
                <w:b/>
                <w:color w:val="000000"/>
                <w:szCs w:val="24"/>
              </w:rPr>
              <w:t>Albumin (g/L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877FBF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8.1 ± 5.1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3CB0FB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7.7</w:t>
            </w:r>
            <w:r>
              <w:rPr>
                <w:rFonts w:eastAsia="宋体" w:cs="Times New Roman" w:hint="eastAsia"/>
                <w:szCs w:val="24"/>
              </w:rPr>
              <w:t>±</w:t>
            </w:r>
            <w:r>
              <w:rPr>
                <w:rFonts w:eastAsia="宋体" w:cs="Times New Roman"/>
                <w:szCs w:val="24"/>
              </w:rPr>
              <w:t>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5E6AEC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828</w:t>
            </w:r>
          </w:p>
        </w:tc>
      </w:tr>
      <w:tr w:rsidR="00ED60D0" w14:paraId="2B14FFDD" w14:textId="77777777" w:rsidTr="00ED60D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CA60E6" w14:textId="77777777" w:rsidR="00ED60D0" w:rsidRDefault="00ED60D0">
            <w:pPr>
              <w:spacing w:line="480" w:lineRule="auto"/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eastAsia="宋体" w:cs="Times New Roman"/>
                <w:b/>
                <w:color w:val="000000"/>
                <w:szCs w:val="24"/>
              </w:rPr>
              <w:t>PT(s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F43943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4.2 ± 1.2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4593CA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4.0</w:t>
            </w:r>
            <w:r>
              <w:rPr>
                <w:rFonts w:eastAsia="宋体" w:cs="Times New Roman" w:hint="eastAsia"/>
                <w:szCs w:val="24"/>
              </w:rPr>
              <w:t>±</w:t>
            </w:r>
            <w:r>
              <w:rPr>
                <w:rFonts w:eastAsia="宋体" w:cs="Times New Roman"/>
                <w:szCs w:val="24"/>
              </w:rPr>
              <w:t>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4354B2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753</w:t>
            </w:r>
          </w:p>
        </w:tc>
      </w:tr>
      <w:tr w:rsidR="00ED60D0" w14:paraId="6F824DCA" w14:textId="77777777" w:rsidTr="00ED60D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89AE6" w14:textId="77777777" w:rsidR="00ED60D0" w:rsidRDefault="00ED60D0">
            <w:pPr>
              <w:spacing w:line="480" w:lineRule="auto"/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eastAsia="宋体" w:cs="Times New Roman"/>
                <w:b/>
                <w:bCs/>
                <w:szCs w:val="24"/>
              </w:rPr>
              <w:lastRenderedPageBreak/>
              <w:t xml:space="preserve">AST </w:t>
            </w:r>
            <w:r>
              <w:rPr>
                <w:rFonts w:eastAsia="宋体" w:cs="Times New Roman"/>
                <w:b/>
                <w:color w:val="000000"/>
                <w:szCs w:val="24"/>
              </w:rPr>
              <w:t>(µmol/L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B4CAF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62.2</w:t>
            </w:r>
            <w:r>
              <w:rPr>
                <w:rFonts w:eastAsia="宋体" w:cs="Times New Roman" w:hint="eastAsia"/>
                <w:szCs w:val="24"/>
              </w:rPr>
              <w:t>±</w:t>
            </w:r>
            <w:r>
              <w:rPr>
                <w:rFonts w:eastAsia="宋体" w:cs="Times New Roman"/>
                <w:szCs w:val="24"/>
              </w:rPr>
              <w:t>33.2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C9BB53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bookmarkStart w:id="5" w:name="OLE_LINK18"/>
            <w:r>
              <w:rPr>
                <w:rFonts w:eastAsia="宋体" w:cs="Times New Roman"/>
                <w:szCs w:val="24"/>
              </w:rPr>
              <w:t>51.2</w:t>
            </w:r>
            <w:r>
              <w:rPr>
                <w:rFonts w:eastAsia="宋体" w:cs="Times New Roman" w:hint="eastAsia"/>
                <w:szCs w:val="24"/>
              </w:rPr>
              <w:t>±</w:t>
            </w:r>
            <w:bookmarkEnd w:id="5"/>
            <w:r>
              <w:rPr>
                <w:rFonts w:eastAsia="宋体" w:cs="Times New Roman"/>
                <w:szCs w:val="24"/>
              </w:rPr>
              <w:t>4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4529E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473</w:t>
            </w:r>
          </w:p>
        </w:tc>
      </w:tr>
      <w:tr w:rsidR="00ED60D0" w14:paraId="6D065AAB" w14:textId="77777777" w:rsidTr="00ED60D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EF28C7" w14:textId="77777777" w:rsidR="00ED60D0" w:rsidRDefault="00ED60D0">
            <w:pPr>
              <w:spacing w:line="480" w:lineRule="auto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t xml:space="preserve">ALT </w:t>
            </w:r>
            <w:r>
              <w:rPr>
                <w:rFonts w:eastAsia="宋体" w:cs="Times New Roman"/>
                <w:b/>
                <w:color w:val="000000"/>
                <w:szCs w:val="24"/>
              </w:rPr>
              <w:t>(µmol/L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FC57CD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47.6</w:t>
            </w:r>
            <w:r>
              <w:rPr>
                <w:rFonts w:eastAsia="宋体" w:cs="Times New Roman" w:hint="eastAsia"/>
                <w:szCs w:val="24"/>
              </w:rPr>
              <w:t>±</w:t>
            </w:r>
            <w:r>
              <w:rPr>
                <w:rFonts w:eastAsia="宋体" w:cs="Times New Roman"/>
                <w:szCs w:val="24"/>
              </w:rPr>
              <w:t>53.1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C1108B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43.1</w:t>
            </w:r>
            <w:r>
              <w:rPr>
                <w:rFonts w:eastAsia="宋体" w:cs="Times New Roman" w:hint="eastAsia"/>
                <w:szCs w:val="24"/>
              </w:rPr>
              <w:t>±</w:t>
            </w:r>
            <w:r>
              <w:rPr>
                <w:rFonts w:eastAsia="宋体" w:cs="Times New Roman"/>
                <w:szCs w:val="24"/>
              </w:rPr>
              <w:t>2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A45965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704</w:t>
            </w:r>
          </w:p>
        </w:tc>
      </w:tr>
      <w:tr w:rsidR="00ED60D0" w14:paraId="6341327F" w14:textId="77777777" w:rsidTr="00ED60D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1504D" w14:textId="77777777" w:rsidR="00ED60D0" w:rsidRDefault="00ED60D0">
            <w:pPr>
              <w:spacing w:line="480" w:lineRule="auto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t>PLT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26F51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bookmarkStart w:id="6" w:name="OLE_LINK16"/>
            <w:r>
              <w:rPr>
                <w:rFonts w:eastAsia="宋体" w:cs="Times New Roman"/>
                <w:szCs w:val="24"/>
              </w:rPr>
              <w:t>150.4±</w:t>
            </w:r>
            <w:bookmarkEnd w:id="6"/>
            <w:r>
              <w:rPr>
                <w:rFonts w:eastAsia="宋体" w:cs="Times New Roman"/>
                <w:szCs w:val="24"/>
              </w:rPr>
              <w:t>58.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754BFF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80.3</w:t>
            </w:r>
            <w:r>
              <w:rPr>
                <w:rFonts w:eastAsia="宋体" w:cs="Times New Roman" w:hint="eastAsia"/>
                <w:szCs w:val="24"/>
              </w:rPr>
              <w:t>±</w:t>
            </w:r>
            <w:r>
              <w:rPr>
                <w:rFonts w:eastAsia="宋体" w:cs="Times New Roman"/>
                <w:szCs w:val="24"/>
              </w:rPr>
              <w:t>9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F139C0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357</w:t>
            </w:r>
          </w:p>
        </w:tc>
      </w:tr>
      <w:tr w:rsidR="00ED60D0" w14:paraId="62D73E5E" w14:textId="77777777" w:rsidTr="00ED60D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3B115F" w14:textId="77777777" w:rsidR="00ED60D0" w:rsidRDefault="00ED60D0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t>Tumor size (cm)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163E2F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9.0</w:t>
            </w:r>
            <w:r>
              <w:rPr>
                <w:rFonts w:eastAsia="宋体" w:cs="Times New Roman" w:hint="eastAsia"/>
                <w:szCs w:val="24"/>
              </w:rPr>
              <w:t>±</w:t>
            </w:r>
            <w:r>
              <w:rPr>
                <w:rFonts w:eastAsia="宋体" w:cs="Times New Roman"/>
                <w:szCs w:val="24"/>
              </w:rPr>
              <w:t>4.5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C4E4A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7.3</w:t>
            </w:r>
            <w:r>
              <w:rPr>
                <w:rFonts w:eastAsia="宋体" w:cs="Times New Roman" w:hint="eastAsia"/>
                <w:szCs w:val="24"/>
              </w:rPr>
              <w:t>±</w:t>
            </w:r>
            <w:r>
              <w:rPr>
                <w:rFonts w:eastAsia="宋体" w:cs="Times New Roman"/>
                <w:szCs w:val="24"/>
              </w:rPr>
              <w:t>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345615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232</w:t>
            </w:r>
          </w:p>
        </w:tc>
      </w:tr>
      <w:tr w:rsidR="00ED60D0" w14:paraId="026589DF" w14:textId="77777777" w:rsidTr="00ED60D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8074B6" w14:textId="77777777" w:rsidR="00ED60D0" w:rsidRDefault="00ED60D0">
            <w:pPr>
              <w:spacing w:line="480" w:lineRule="auto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t>Tumor location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390A5EC8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</w:tcPr>
          <w:p w14:paraId="5DE2F173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55BDF7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349</w:t>
            </w:r>
          </w:p>
        </w:tc>
      </w:tr>
      <w:tr w:rsidR="00ED60D0" w14:paraId="4FA35D4C" w14:textId="77777777" w:rsidTr="00ED60D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66DB06" w14:textId="77777777" w:rsidR="00ED60D0" w:rsidRDefault="00ED60D0">
            <w:pPr>
              <w:spacing w:line="480" w:lineRule="auto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S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ED32B2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 (33.3%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ECC5F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26 (53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B30A6A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60D0" w14:paraId="54CA00B5" w14:textId="77777777" w:rsidTr="00ED60D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F0FD0" w14:textId="77777777" w:rsidR="00ED60D0" w:rsidRDefault="00ED60D0">
            <w:pPr>
              <w:spacing w:line="480" w:lineRule="auto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P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4E8B49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4 (44.4%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423880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9 (38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7E5D31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60D0" w14:paraId="183C9A42" w14:textId="77777777" w:rsidTr="00ED60D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8A0CC6" w14:textId="77777777" w:rsidR="00ED60D0" w:rsidRDefault="00ED60D0">
            <w:pPr>
              <w:spacing w:line="480" w:lineRule="auto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T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8ECC9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2 (22.2%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0A13B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4 (8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760F7A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60D0" w14:paraId="1EBEF3C1" w14:textId="77777777" w:rsidTr="00ED60D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68EC5" w14:textId="77777777" w:rsidR="00ED60D0" w:rsidRDefault="00ED60D0">
            <w:pPr>
              <w:spacing w:line="480" w:lineRule="auto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t>Origin of tumor/</w:t>
            </w:r>
          </w:p>
          <w:p w14:paraId="78D00FA1" w14:textId="77777777" w:rsidR="00ED60D0" w:rsidRDefault="00ED60D0">
            <w:pPr>
              <w:spacing w:line="480" w:lineRule="auto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t>tumor distribution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60F47B30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b/>
                <w:bCs/>
                <w:szCs w:val="24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</w:tcPr>
          <w:p w14:paraId="1E26C944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3ED99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0.494</w:t>
            </w:r>
          </w:p>
        </w:tc>
      </w:tr>
      <w:tr w:rsidR="00ED60D0" w14:paraId="6D5876EC" w14:textId="77777777" w:rsidTr="00ED60D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99FF8B" w14:textId="77777777" w:rsidR="00ED60D0" w:rsidRDefault="00ED60D0">
            <w:pPr>
              <w:spacing w:line="480" w:lineRule="auto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CL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ED3577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5 (55.6%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28D205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27 (55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0E0813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60D0" w14:paraId="54803BAA" w14:textId="77777777" w:rsidTr="00ED60D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D73A83" w14:textId="77777777" w:rsidR="00ED60D0" w:rsidRDefault="00ED60D0">
            <w:pPr>
              <w:spacing w:line="480" w:lineRule="auto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R-CL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C9A51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4 (44.4%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8F076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6 (32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5DD34F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60D0" w14:paraId="2DA91E91" w14:textId="77777777" w:rsidTr="00ED60D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DCAEA" w14:textId="77777777" w:rsidR="00ED60D0" w:rsidRDefault="00ED60D0">
            <w:pPr>
              <w:spacing w:line="480" w:lineRule="auto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L-CL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E4AE6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EC35DF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6 (12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DB5718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60D0" w14:paraId="01B1DA28" w14:textId="77777777" w:rsidTr="00ED60D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067B44" w14:textId="77777777" w:rsidR="00ED60D0" w:rsidRDefault="00ED60D0">
            <w:pPr>
              <w:spacing w:line="480" w:lineRule="auto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lastRenderedPageBreak/>
              <w:t>Tumor number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2FB3AA55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</w:tcPr>
          <w:p w14:paraId="1A9A556C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BE235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szCs w:val="24"/>
              </w:rPr>
              <w:t>0.980</w:t>
            </w:r>
          </w:p>
        </w:tc>
      </w:tr>
      <w:tr w:rsidR="00ED60D0" w14:paraId="55B98BDB" w14:textId="77777777" w:rsidTr="00ED60D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0AEE46" w14:textId="77777777" w:rsidR="00ED60D0" w:rsidRDefault="00ED60D0">
            <w:pPr>
              <w:spacing w:line="480" w:lineRule="auto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= 1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63C0B0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5</w:t>
            </w:r>
            <w:r>
              <w:rPr>
                <w:rFonts w:eastAsia="宋体" w:cs="Times New Roman"/>
                <w:szCs w:val="24"/>
              </w:rPr>
              <w:t xml:space="preserve"> (55.6%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E3CE77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27</w:t>
            </w:r>
            <w:r>
              <w:rPr>
                <w:rFonts w:eastAsia="宋体" w:cs="Times New Roman"/>
                <w:szCs w:val="24"/>
              </w:rPr>
              <w:t xml:space="preserve"> (55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74A3B7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ED60D0" w14:paraId="4F57E5C5" w14:textId="77777777" w:rsidTr="00ED60D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372B5F" w14:textId="77777777" w:rsidR="00ED60D0" w:rsidRDefault="00ED60D0">
            <w:pPr>
              <w:spacing w:line="480" w:lineRule="auto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>＞</w:t>
            </w:r>
            <w:r>
              <w:rPr>
                <w:rFonts w:eastAsia="宋体" w:cs="Times New Roman"/>
                <w:color w:val="000000"/>
                <w:szCs w:val="24"/>
              </w:rPr>
              <w:t>1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87BB0C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4</w:t>
            </w:r>
            <w:r>
              <w:rPr>
                <w:rFonts w:eastAsia="宋体" w:cs="Times New Roman"/>
                <w:szCs w:val="24"/>
              </w:rPr>
              <w:t xml:space="preserve"> (44.4%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F858B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szCs w:val="24"/>
              </w:rPr>
              <w:t>22 (44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52D23A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ED60D0" w14:paraId="2FD2CE72" w14:textId="77777777" w:rsidTr="00ED60D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168337" w14:textId="77777777" w:rsidR="00ED60D0" w:rsidRDefault="00ED60D0">
            <w:pPr>
              <w:spacing w:line="480" w:lineRule="auto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t>Tumor-feeding artery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4CB4CE37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</w:tcPr>
          <w:p w14:paraId="4F57E9EC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B5E9AF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890</w:t>
            </w:r>
          </w:p>
        </w:tc>
      </w:tr>
      <w:tr w:rsidR="00ED60D0" w14:paraId="50FC3500" w14:textId="77777777" w:rsidTr="00ED60D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6A63C" w14:textId="77777777" w:rsidR="00ED60D0" w:rsidRDefault="00ED60D0">
            <w:pPr>
              <w:spacing w:line="480" w:lineRule="auto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Single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415D4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 xml:space="preserve">5 </w:t>
            </w:r>
            <w:r>
              <w:rPr>
                <w:rFonts w:eastAsia="宋体" w:cs="Times New Roman"/>
                <w:szCs w:val="24"/>
              </w:rPr>
              <w:t>(55.6%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A62B2D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26 (53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D329ED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ED60D0" w14:paraId="5B27FA7C" w14:textId="77777777" w:rsidTr="00ED60D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8A1AE9" w14:textId="77777777" w:rsidR="00ED60D0" w:rsidRDefault="00ED60D0">
            <w:pPr>
              <w:spacing w:line="480" w:lineRule="auto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Multiple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375BA6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 xml:space="preserve">4 </w:t>
            </w:r>
            <w:r>
              <w:rPr>
                <w:rFonts w:eastAsia="宋体" w:cs="Times New Roman"/>
                <w:szCs w:val="24"/>
              </w:rPr>
              <w:t>(44.4%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C3C4A7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23 (46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5BE9DF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ED60D0" w14:paraId="25E5910F" w14:textId="77777777" w:rsidTr="00ED60D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C14529" w14:textId="77777777" w:rsidR="00ED60D0" w:rsidRDefault="00ED60D0">
            <w:pPr>
              <w:spacing w:line="480" w:lineRule="auto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t>TACE sessions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3C86EEC4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</w:tcPr>
          <w:p w14:paraId="1F82A9E0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BBB397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596</w:t>
            </w:r>
          </w:p>
        </w:tc>
      </w:tr>
      <w:tr w:rsidR="00ED60D0" w14:paraId="2D802666" w14:textId="77777777" w:rsidTr="00ED60D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FAA0D2" w14:textId="77777777" w:rsidR="00ED60D0" w:rsidRDefault="00ED60D0">
            <w:pPr>
              <w:spacing w:line="480" w:lineRule="auto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= 1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F89738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 xml:space="preserve">1 </w:t>
            </w:r>
            <w:r>
              <w:rPr>
                <w:rFonts w:eastAsia="宋体" w:cs="Times New Roman"/>
                <w:szCs w:val="24"/>
              </w:rPr>
              <w:t>(11.1%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CE0DCB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9 (18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F40567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ED60D0" w14:paraId="026FEA53" w14:textId="77777777" w:rsidTr="00ED60D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4DD2C6" w14:textId="77777777" w:rsidR="00ED60D0" w:rsidRDefault="00ED60D0">
            <w:pPr>
              <w:spacing w:line="480" w:lineRule="auto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>＞</w:t>
            </w:r>
            <w:r>
              <w:rPr>
                <w:rFonts w:eastAsia="宋体" w:cs="Times New Roman"/>
                <w:color w:val="000000"/>
                <w:szCs w:val="24"/>
              </w:rPr>
              <w:t>1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9BC6DA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 xml:space="preserve">8 </w:t>
            </w:r>
            <w:r>
              <w:rPr>
                <w:rFonts w:eastAsia="宋体" w:cs="Times New Roman"/>
                <w:szCs w:val="24"/>
              </w:rPr>
              <w:t>(88.9%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2879A2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40 (81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CEE690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ED60D0" w14:paraId="011EE18C" w14:textId="77777777" w:rsidTr="00ED60D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7D149F" w14:textId="77777777" w:rsidR="00ED60D0" w:rsidRDefault="00ED60D0">
            <w:pPr>
              <w:spacing w:line="480" w:lineRule="auto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>
              <w:rPr>
                <w:rFonts w:eastAsia="宋体" w:cs="Times New Roman" w:hint="eastAsia"/>
                <w:b/>
                <w:bCs/>
                <w:color w:val="000000"/>
                <w:szCs w:val="24"/>
              </w:rPr>
              <w:t>α</w:t>
            </w: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t>-Fetoprotein</w:t>
            </w:r>
          </w:p>
          <w:p w14:paraId="4B8CE085" w14:textId="77777777" w:rsidR="00ED60D0" w:rsidRDefault="00ED60D0">
            <w:pPr>
              <w:spacing w:line="480" w:lineRule="auto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t>level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768E271A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</w:tcPr>
          <w:p w14:paraId="467F1A03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15D1D0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342</w:t>
            </w:r>
          </w:p>
        </w:tc>
      </w:tr>
      <w:tr w:rsidR="00ED60D0" w14:paraId="075FC999" w14:textId="77777777" w:rsidTr="00ED60D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BF6831" w14:textId="77777777" w:rsidR="00ED60D0" w:rsidRDefault="00ED60D0">
            <w:pPr>
              <w:spacing w:line="480" w:lineRule="auto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>＞</w:t>
            </w:r>
            <w:r>
              <w:rPr>
                <w:rFonts w:eastAsia="宋体" w:cs="Times New Roman"/>
                <w:color w:val="000000"/>
                <w:szCs w:val="24"/>
              </w:rPr>
              <w:t>400 ng/mL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CD95A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2 (22.2%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AFD7E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19 (38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DB97EA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ED60D0" w14:paraId="3E80586F" w14:textId="77777777" w:rsidTr="00ED60D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C5A10B" w14:textId="77777777" w:rsidR="00ED60D0" w:rsidRDefault="00ED60D0">
            <w:pPr>
              <w:spacing w:line="480" w:lineRule="auto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 w:hint="eastAsia"/>
                <w:color w:val="000000"/>
                <w:szCs w:val="24"/>
              </w:rPr>
              <w:t>≤</w:t>
            </w:r>
            <w:r>
              <w:rPr>
                <w:rFonts w:eastAsia="宋体" w:cs="Times New Roman"/>
                <w:color w:val="000000"/>
                <w:szCs w:val="24"/>
              </w:rPr>
              <w:t>400 ng/ml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FC7C9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7 (77.8%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604AFB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7" w:name="OLE_LINK13"/>
            <w:r>
              <w:rPr>
                <w:rFonts w:eastAsia="宋体" w:cs="Times New Roman"/>
                <w:color w:val="000000"/>
                <w:szCs w:val="24"/>
              </w:rPr>
              <w:t>30 (61.2%)</w:t>
            </w:r>
            <w:bookmarkEnd w:id="7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293FC5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ED60D0" w14:paraId="219F7D27" w14:textId="77777777" w:rsidTr="00ED60D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CD7B81" w14:textId="77777777" w:rsidR="00ED60D0" w:rsidRDefault="00ED60D0">
            <w:pPr>
              <w:spacing w:line="480" w:lineRule="auto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lastRenderedPageBreak/>
              <w:t>Macroscopic vascular invasion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5207F441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</w:tcPr>
          <w:p w14:paraId="16324D23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6044B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056</w:t>
            </w:r>
          </w:p>
        </w:tc>
      </w:tr>
      <w:tr w:rsidR="00ED60D0" w14:paraId="1B21ADAB" w14:textId="77777777" w:rsidTr="00ED60D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90F4B7" w14:textId="77777777" w:rsidR="00ED60D0" w:rsidRDefault="00ED60D0">
            <w:pPr>
              <w:spacing w:line="480" w:lineRule="auto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Absent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090F7D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5 (55.6%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A3DD63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41 (83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711AE5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ED60D0" w14:paraId="3D8B1203" w14:textId="77777777" w:rsidTr="00ED60D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1030F1" w14:textId="77777777" w:rsidR="00ED60D0" w:rsidRDefault="00ED60D0">
            <w:pPr>
              <w:spacing w:line="480" w:lineRule="auto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Present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3273C0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4 (44.4%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8F83A9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8 (16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BACE59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ED60D0" w14:paraId="033F1E54" w14:textId="77777777" w:rsidTr="00ED60D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EC34D" w14:textId="77777777" w:rsidR="00ED60D0" w:rsidRDefault="00ED60D0">
            <w:pPr>
              <w:spacing w:line="480" w:lineRule="auto"/>
              <w:rPr>
                <w:rFonts w:eastAsia="宋体" w:cs="Times New Roman"/>
                <w:b/>
                <w:bCs/>
                <w:color w:val="00000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t>Liver cirrhosis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51D71C04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</w:tcPr>
          <w:p w14:paraId="445AA463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61491F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451</w:t>
            </w:r>
          </w:p>
        </w:tc>
      </w:tr>
      <w:tr w:rsidR="00ED60D0" w14:paraId="43A24EC3" w14:textId="77777777" w:rsidTr="00ED60D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7B3DDB" w14:textId="77777777" w:rsidR="00ED60D0" w:rsidRDefault="00ED60D0">
            <w:pPr>
              <w:spacing w:line="480" w:lineRule="auto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Absent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00BD06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3 (33.3%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605E14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23 (46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06095F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ED60D0" w14:paraId="23D0B70C" w14:textId="77777777" w:rsidTr="00ED60D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B47318" w14:textId="77777777" w:rsidR="00ED60D0" w:rsidRDefault="00ED60D0">
            <w:pPr>
              <w:spacing w:line="480" w:lineRule="auto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Present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03AE8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6 (66.7%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D0B24B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26 (53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54C32F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ED60D0" w14:paraId="10AEC7B9" w14:textId="77777777" w:rsidTr="00ED60D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0AFA17" w14:textId="77777777" w:rsidR="00ED60D0" w:rsidRDefault="00ED60D0">
            <w:pPr>
              <w:spacing w:line="480" w:lineRule="auto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</w:rPr>
              <w:t>Ascites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5528F6B5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</w:tcPr>
          <w:p w14:paraId="1F8D59FE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C22FC1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.309</w:t>
            </w:r>
          </w:p>
        </w:tc>
      </w:tr>
      <w:tr w:rsidR="00ED60D0" w14:paraId="1485E26B" w14:textId="77777777" w:rsidTr="00ED60D0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30B80F" w14:textId="77777777" w:rsidR="00ED60D0" w:rsidRDefault="00ED60D0">
            <w:pPr>
              <w:spacing w:line="480" w:lineRule="auto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Absent</w:t>
            </w:r>
          </w:p>
        </w:tc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1E59A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7 (77.7%)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A209BC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color w:val="000000"/>
                <w:kern w:val="2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44 (89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5C1B09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  <w:tr w:rsidR="00ED60D0" w14:paraId="0D94BF49" w14:textId="77777777" w:rsidTr="00ED60D0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4BD48C" w14:textId="77777777" w:rsidR="00ED60D0" w:rsidRDefault="00ED60D0">
            <w:pPr>
              <w:spacing w:line="480" w:lineRule="auto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Present</w:t>
            </w:r>
          </w:p>
        </w:tc>
        <w:tc>
          <w:tcPr>
            <w:tcW w:w="26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25E91B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2 (22.3%)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6CA088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5 (10.2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72E37" w14:textId="77777777" w:rsidR="00ED60D0" w:rsidRDefault="00ED60D0">
            <w:pPr>
              <w:spacing w:line="480" w:lineRule="auto"/>
              <w:jc w:val="center"/>
              <w:rPr>
                <w:rFonts w:eastAsia="宋体" w:cs="Times New Roman"/>
                <w:szCs w:val="24"/>
              </w:rPr>
            </w:pPr>
          </w:p>
        </w:tc>
      </w:tr>
    </w:tbl>
    <w:bookmarkEnd w:id="0"/>
    <w:p w14:paraId="7B65BC41" w14:textId="66C2D4F4" w:rsidR="00DE23E8" w:rsidRPr="00ED60D0" w:rsidRDefault="00ED60D0" w:rsidP="00ED60D0">
      <w:pPr>
        <w:rPr>
          <w:rFonts w:cs="Times New Roman"/>
          <w:szCs w:val="24"/>
        </w:rPr>
      </w:pPr>
      <w:r w:rsidRPr="00ED60D0">
        <w:rPr>
          <w:rFonts w:cs="Times New Roman"/>
          <w:szCs w:val="24"/>
        </w:rPr>
        <w:t xml:space="preserve">Note. TACE: Transcatheter arterial chemoembolization; SD: Standard deviation; </w:t>
      </w:r>
      <w:bookmarkStart w:id="8" w:name="OLE_LINK8"/>
      <w:r w:rsidRPr="00ED60D0">
        <w:rPr>
          <w:rFonts w:cs="Times New Roman"/>
          <w:szCs w:val="24"/>
        </w:rPr>
        <w:t>ECOG: Eastern Cooperative Oncology Group; BCLC: Barcelona Clinic Liver Cancer; TB:</w:t>
      </w:r>
      <w:r w:rsidRPr="00ED60D0">
        <w:rPr>
          <w:rFonts w:cs="Times New Roman"/>
          <w:szCs w:val="24"/>
        </w:rPr>
        <w:t xml:space="preserve"> </w:t>
      </w:r>
      <w:r w:rsidRPr="00ED60D0">
        <w:rPr>
          <w:rFonts w:cs="Times New Roman"/>
          <w:szCs w:val="24"/>
        </w:rPr>
        <w:t xml:space="preserve">Total bilirubin </w:t>
      </w:r>
      <w:r w:rsidRPr="00ED60D0">
        <w:rPr>
          <w:rFonts w:cs="Times New Roman" w:hint="eastAsia"/>
          <w:szCs w:val="24"/>
        </w:rPr>
        <w:t>；</w:t>
      </w:r>
      <w:r w:rsidRPr="00ED60D0">
        <w:rPr>
          <w:rFonts w:cs="Times New Roman"/>
          <w:szCs w:val="24"/>
        </w:rPr>
        <w:t xml:space="preserve">PT: Prothrombin time; AST: Aspartate aminotransferase; ALT: Alanine </w:t>
      </w:r>
      <w:bookmarkEnd w:id="8"/>
      <w:r w:rsidRPr="00ED60D0">
        <w:rPr>
          <w:rFonts w:cs="Times New Roman"/>
          <w:szCs w:val="24"/>
        </w:rPr>
        <w:t>aminotransferase; PLT:</w:t>
      </w:r>
      <w:r w:rsidRPr="00ED60D0">
        <w:rPr>
          <w:rFonts w:cs="Times New Roman" w:hint="eastAsia"/>
          <w:szCs w:val="24"/>
        </w:rPr>
        <w:t xml:space="preserve"> </w:t>
      </w:r>
      <w:r w:rsidRPr="00ED60D0">
        <w:rPr>
          <w:rFonts w:cs="Times New Roman"/>
          <w:szCs w:val="24"/>
        </w:rPr>
        <w:t>Platelet</w:t>
      </w:r>
    </w:p>
    <w:sectPr w:rsidR="00DE23E8" w:rsidRPr="00ED60D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C68E0B" w14:textId="77777777" w:rsidR="0049685F" w:rsidRDefault="0049685F" w:rsidP="00117666">
      <w:pPr>
        <w:spacing w:after="0"/>
      </w:pPr>
      <w:r>
        <w:separator/>
      </w:r>
    </w:p>
  </w:endnote>
  <w:endnote w:type="continuationSeparator" w:id="0">
    <w:p w14:paraId="7D54CEF5" w14:textId="77777777" w:rsidR="0049685F" w:rsidRDefault="0049685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A80902" w14:textId="77777777" w:rsidR="0049685F" w:rsidRDefault="0049685F" w:rsidP="00117666">
      <w:pPr>
        <w:spacing w:after="0"/>
      </w:pPr>
      <w:r>
        <w:separator/>
      </w:r>
    </w:p>
  </w:footnote>
  <w:footnote w:type="continuationSeparator" w:id="0">
    <w:p w14:paraId="432A0AF6" w14:textId="77777777" w:rsidR="0049685F" w:rsidRDefault="0049685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9685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C77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60D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4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315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亮亮 闫</cp:lastModifiedBy>
  <cp:revision>2</cp:revision>
  <cp:lastPrinted>2013-10-03T12:51:00Z</cp:lastPrinted>
  <dcterms:created xsi:type="dcterms:W3CDTF">2021-09-19T16:37:00Z</dcterms:created>
  <dcterms:modified xsi:type="dcterms:W3CDTF">2021-09-19T16:37:00Z</dcterms:modified>
</cp:coreProperties>
</file>